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CE2C9" w14:textId="04B3D43C" w:rsidR="00280694" w:rsidRDefault="00F94D17" w:rsidP="00BD4C21">
      <w:pPr>
        <w:jc w:val="center"/>
      </w:pPr>
      <w:r>
        <w:rPr>
          <w:rFonts w:ascii="Times New Roman" w:eastAsia="宋体" w:hAnsi="Times New Roman" w:cs="Times New Roman" w:hint="eastAsia"/>
          <w:noProof/>
          <w:sz w:val="22"/>
          <w:szCs w:val="28"/>
        </w:rPr>
        <w:drawing>
          <wp:inline distT="0" distB="0" distL="0" distR="0" wp14:anchorId="01E1AE9C" wp14:editId="4B6D013C">
            <wp:extent cx="5274310" cy="17468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76101" w14:textId="34667E6B" w:rsidR="00BD4C21" w:rsidRDefault="00BD4C21" w:rsidP="007472BE">
      <w:pPr>
        <w:jc w:val="left"/>
        <w:rPr>
          <w:rFonts w:ascii="Times New Roman" w:eastAsia="宋体" w:hAnsi="Times New Roman" w:cs="Times New Roman"/>
          <w:sz w:val="22"/>
          <w:szCs w:val="28"/>
        </w:rPr>
      </w:pPr>
      <w:r w:rsidRPr="003F2D30">
        <w:rPr>
          <w:rFonts w:ascii="Times New Roman" w:eastAsia="宋体" w:hAnsi="Times New Roman" w:cs="Times New Roman"/>
          <w:b/>
          <w:bCs/>
          <w:sz w:val="22"/>
          <w:szCs w:val="28"/>
        </w:rPr>
        <w:t>Figure 1:</w:t>
      </w:r>
      <w:r>
        <w:rPr>
          <w:rFonts w:ascii="Times New Roman" w:eastAsia="宋体" w:hAnsi="Times New Roman" w:cs="Times New Roman"/>
          <w:sz w:val="22"/>
          <w:szCs w:val="28"/>
        </w:rPr>
        <w:t xml:space="preserve"> </w:t>
      </w:r>
      <w:r w:rsidR="007472BE" w:rsidRPr="007472BE">
        <w:rPr>
          <w:rFonts w:ascii="Times New Roman" w:eastAsia="宋体" w:hAnsi="Times New Roman" w:cs="Times New Roman"/>
          <w:sz w:val="22"/>
          <w:szCs w:val="28"/>
        </w:rPr>
        <w:t>Sensitivity analysis of WBVT compared to non-exercise control group</w:t>
      </w:r>
      <w:r w:rsidR="00100129">
        <w:rPr>
          <w:rFonts w:ascii="Times New Roman" w:eastAsia="宋体" w:hAnsi="Times New Roman" w:cs="Times New Roman"/>
          <w:sz w:val="22"/>
          <w:szCs w:val="28"/>
        </w:rPr>
        <w:t>s</w:t>
      </w:r>
      <w:r w:rsidR="007472BE" w:rsidRPr="007472BE">
        <w:rPr>
          <w:rFonts w:ascii="Times New Roman" w:eastAsia="宋体" w:hAnsi="Times New Roman" w:cs="Times New Roman"/>
          <w:sz w:val="22"/>
          <w:szCs w:val="28"/>
        </w:rPr>
        <w:t xml:space="preserve"> for knee extensor strength</w:t>
      </w:r>
      <w:r w:rsidR="007472BE">
        <w:rPr>
          <w:rFonts w:ascii="Times New Roman" w:eastAsia="宋体" w:hAnsi="Times New Roman" w:cs="Times New Roman"/>
          <w:sz w:val="22"/>
          <w:szCs w:val="28"/>
        </w:rPr>
        <w:t>.</w:t>
      </w:r>
    </w:p>
    <w:p w14:paraId="7F9BEF2B" w14:textId="2FEAAFB2" w:rsidR="00BD4C21" w:rsidRDefault="00BD4C21" w:rsidP="00BD4C21">
      <w:pPr>
        <w:jc w:val="center"/>
      </w:pPr>
    </w:p>
    <w:p w14:paraId="596318E7" w14:textId="77777777" w:rsidR="00A004F3" w:rsidRDefault="00A004F3" w:rsidP="00BD4C21">
      <w:pPr>
        <w:jc w:val="center"/>
        <w:rPr>
          <w:rFonts w:hint="eastAsia"/>
        </w:rPr>
      </w:pPr>
    </w:p>
    <w:p w14:paraId="45D3FB06" w14:textId="423DC499" w:rsidR="007472BE" w:rsidRDefault="00F94D17" w:rsidP="00F94D17">
      <w:pPr>
        <w:jc w:val="center"/>
      </w:pPr>
      <w:r>
        <w:rPr>
          <w:noProof/>
        </w:rPr>
        <w:drawing>
          <wp:inline distT="0" distB="0" distL="0" distR="0" wp14:anchorId="56ABF99F" wp14:editId="5ED1FFD7">
            <wp:extent cx="5274310" cy="16802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F7669" w14:textId="2E52E893" w:rsidR="00A004F3" w:rsidRDefault="00A004F3" w:rsidP="00A004F3">
      <w:pPr>
        <w:jc w:val="left"/>
        <w:rPr>
          <w:rFonts w:ascii="Times New Roman" w:eastAsia="宋体" w:hAnsi="Times New Roman" w:cs="Times New Roman"/>
          <w:sz w:val="22"/>
          <w:szCs w:val="28"/>
        </w:rPr>
      </w:pPr>
      <w:r w:rsidRPr="003F2D30">
        <w:rPr>
          <w:rFonts w:ascii="Times New Roman" w:eastAsia="宋体" w:hAnsi="Times New Roman" w:cs="Times New Roman"/>
          <w:b/>
          <w:bCs/>
          <w:sz w:val="22"/>
          <w:szCs w:val="28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2"/>
          <w:szCs w:val="28"/>
        </w:rPr>
        <w:t>2</w:t>
      </w:r>
      <w:r w:rsidRPr="003F2D30">
        <w:rPr>
          <w:rFonts w:ascii="Times New Roman" w:eastAsia="宋体" w:hAnsi="Times New Roman" w:cs="Times New Roman"/>
          <w:b/>
          <w:bCs/>
          <w:sz w:val="22"/>
          <w:szCs w:val="28"/>
        </w:rPr>
        <w:t>:</w:t>
      </w:r>
      <w:r>
        <w:rPr>
          <w:rFonts w:ascii="Times New Roman" w:eastAsia="宋体" w:hAnsi="Times New Roman" w:cs="Times New Roman"/>
          <w:sz w:val="22"/>
          <w:szCs w:val="28"/>
        </w:rPr>
        <w:t xml:space="preserve"> </w:t>
      </w:r>
      <w:r w:rsidRPr="007472BE">
        <w:rPr>
          <w:rFonts w:ascii="Times New Roman" w:eastAsia="宋体" w:hAnsi="Times New Roman" w:cs="Times New Roman"/>
          <w:sz w:val="22"/>
          <w:szCs w:val="28"/>
        </w:rPr>
        <w:t>Sensitivity analysis of WBVT compared to exercise control group</w:t>
      </w:r>
      <w:r w:rsidR="00100129">
        <w:rPr>
          <w:rFonts w:ascii="Times New Roman" w:eastAsia="宋体" w:hAnsi="Times New Roman" w:cs="Times New Roman"/>
          <w:sz w:val="22"/>
          <w:szCs w:val="28"/>
        </w:rPr>
        <w:t>s</w:t>
      </w:r>
      <w:r w:rsidRPr="007472BE">
        <w:rPr>
          <w:rFonts w:ascii="Times New Roman" w:eastAsia="宋体" w:hAnsi="Times New Roman" w:cs="Times New Roman"/>
          <w:sz w:val="22"/>
          <w:szCs w:val="28"/>
        </w:rPr>
        <w:t xml:space="preserve"> for knee extensor strength</w:t>
      </w:r>
      <w:r>
        <w:rPr>
          <w:rFonts w:ascii="Times New Roman" w:eastAsia="宋体" w:hAnsi="Times New Roman" w:cs="Times New Roman"/>
          <w:sz w:val="22"/>
          <w:szCs w:val="28"/>
        </w:rPr>
        <w:t>.</w:t>
      </w:r>
    </w:p>
    <w:p w14:paraId="374FE560" w14:textId="77777777" w:rsidR="00A004F3" w:rsidRPr="00BD4C21" w:rsidRDefault="00A004F3" w:rsidP="007472BE">
      <w:pPr>
        <w:jc w:val="left"/>
        <w:rPr>
          <w:rFonts w:hint="eastAsia"/>
        </w:rPr>
      </w:pPr>
    </w:p>
    <w:sectPr w:rsidR="00A004F3" w:rsidRPr="00BD4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C21"/>
    <w:rsid w:val="0005396F"/>
    <w:rsid w:val="00053F8A"/>
    <w:rsid w:val="000601F5"/>
    <w:rsid w:val="0007460B"/>
    <w:rsid w:val="00082616"/>
    <w:rsid w:val="00092885"/>
    <w:rsid w:val="000929DB"/>
    <w:rsid w:val="000A07E8"/>
    <w:rsid w:val="000A3541"/>
    <w:rsid w:val="000A4DAC"/>
    <w:rsid w:val="000A7700"/>
    <w:rsid w:val="000B01F4"/>
    <w:rsid w:val="000C7BEC"/>
    <w:rsid w:val="000D1A01"/>
    <w:rsid w:val="000D26B3"/>
    <w:rsid w:val="000D6FF0"/>
    <w:rsid w:val="000F43F3"/>
    <w:rsid w:val="000F72F6"/>
    <w:rsid w:val="00100129"/>
    <w:rsid w:val="0012597B"/>
    <w:rsid w:val="001422C1"/>
    <w:rsid w:val="001473F9"/>
    <w:rsid w:val="001557A3"/>
    <w:rsid w:val="00156CAB"/>
    <w:rsid w:val="00161149"/>
    <w:rsid w:val="00162E10"/>
    <w:rsid w:val="00165BE2"/>
    <w:rsid w:val="00170064"/>
    <w:rsid w:val="001718A8"/>
    <w:rsid w:val="001859D7"/>
    <w:rsid w:val="00186EDA"/>
    <w:rsid w:val="001972D4"/>
    <w:rsid w:val="001A180E"/>
    <w:rsid w:val="001A57B5"/>
    <w:rsid w:val="001B4F10"/>
    <w:rsid w:val="001C52CD"/>
    <w:rsid w:val="001E428D"/>
    <w:rsid w:val="001F1D20"/>
    <w:rsid w:val="001F68CB"/>
    <w:rsid w:val="0023177F"/>
    <w:rsid w:val="002433D5"/>
    <w:rsid w:val="00244440"/>
    <w:rsid w:val="0025105B"/>
    <w:rsid w:val="00280694"/>
    <w:rsid w:val="002A42DC"/>
    <w:rsid w:val="002B040D"/>
    <w:rsid w:val="002B334A"/>
    <w:rsid w:val="002B5F22"/>
    <w:rsid w:val="002D2B86"/>
    <w:rsid w:val="002D5D2C"/>
    <w:rsid w:val="002F0E0B"/>
    <w:rsid w:val="003013CE"/>
    <w:rsid w:val="00304F29"/>
    <w:rsid w:val="00313FBF"/>
    <w:rsid w:val="0033080F"/>
    <w:rsid w:val="00346326"/>
    <w:rsid w:val="00374EA8"/>
    <w:rsid w:val="003E0C72"/>
    <w:rsid w:val="003E4799"/>
    <w:rsid w:val="003E6EC3"/>
    <w:rsid w:val="003F2FFF"/>
    <w:rsid w:val="003F5A55"/>
    <w:rsid w:val="003F63A0"/>
    <w:rsid w:val="00400208"/>
    <w:rsid w:val="00400A8F"/>
    <w:rsid w:val="00497E03"/>
    <w:rsid w:val="004A336A"/>
    <w:rsid w:val="004D05A7"/>
    <w:rsid w:val="004E1652"/>
    <w:rsid w:val="004E2EA1"/>
    <w:rsid w:val="004F0B06"/>
    <w:rsid w:val="004F3762"/>
    <w:rsid w:val="005023DE"/>
    <w:rsid w:val="00515855"/>
    <w:rsid w:val="00516E0E"/>
    <w:rsid w:val="005259B6"/>
    <w:rsid w:val="00547D86"/>
    <w:rsid w:val="005662EF"/>
    <w:rsid w:val="00566952"/>
    <w:rsid w:val="0057075E"/>
    <w:rsid w:val="005730E0"/>
    <w:rsid w:val="00574FC6"/>
    <w:rsid w:val="005849FE"/>
    <w:rsid w:val="005873F5"/>
    <w:rsid w:val="005B15C4"/>
    <w:rsid w:val="005B56C3"/>
    <w:rsid w:val="005B66FB"/>
    <w:rsid w:val="005C0983"/>
    <w:rsid w:val="005C31A0"/>
    <w:rsid w:val="005C536E"/>
    <w:rsid w:val="005D7337"/>
    <w:rsid w:val="005E2C66"/>
    <w:rsid w:val="005E3E84"/>
    <w:rsid w:val="005F522F"/>
    <w:rsid w:val="00600C94"/>
    <w:rsid w:val="00602B51"/>
    <w:rsid w:val="00625D48"/>
    <w:rsid w:val="006318EB"/>
    <w:rsid w:val="00636E95"/>
    <w:rsid w:val="00662F39"/>
    <w:rsid w:val="006A5FD2"/>
    <w:rsid w:val="006F6006"/>
    <w:rsid w:val="0070350B"/>
    <w:rsid w:val="0070464F"/>
    <w:rsid w:val="00730113"/>
    <w:rsid w:val="00736031"/>
    <w:rsid w:val="00741D5D"/>
    <w:rsid w:val="00743309"/>
    <w:rsid w:val="007472BE"/>
    <w:rsid w:val="00752089"/>
    <w:rsid w:val="00757ED7"/>
    <w:rsid w:val="00762D4A"/>
    <w:rsid w:val="0076450B"/>
    <w:rsid w:val="007756F9"/>
    <w:rsid w:val="00783315"/>
    <w:rsid w:val="007867F6"/>
    <w:rsid w:val="007908AF"/>
    <w:rsid w:val="00793130"/>
    <w:rsid w:val="007A7A5C"/>
    <w:rsid w:val="007B4BC9"/>
    <w:rsid w:val="007B5302"/>
    <w:rsid w:val="007D0163"/>
    <w:rsid w:val="007D527A"/>
    <w:rsid w:val="007D660B"/>
    <w:rsid w:val="007E2C6F"/>
    <w:rsid w:val="007F4ECF"/>
    <w:rsid w:val="007F6160"/>
    <w:rsid w:val="0080267D"/>
    <w:rsid w:val="00806978"/>
    <w:rsid w:val="008100DF"/>
    <w:rsid w:val="00812484"/>
    <w:rsid w:val="00815607"/>
    <w:rsid w:val="00816BE2"/>
    <w:rsid w:val="008525DE"/>
    <w:rsid w:val="008567C1"/>
    <w:rsid w:val="00872168"/>
    <w:rsid w:val="008C2404"/>
    <w:rsid w:val="008C38EB"/>
    <w:rsid w:val="008C509E"/>
    <w:rsid w:val="008D5DF6"/>
    <w:rsid w:val="008D60B9"/>
    <w:rsid w:val="008E4070"/>
    <w:rsid w:val="0091443A"/>
    <w:rsid w:val="009440CE"/>
    <w:rsid w:val="00944C71"/>
    <w:rsid w:val="00951CD3"/>
    <w:rsid w:val="00963FAE"/>
    <w:rsid w:val="009C79D8"/>
    <w:rsid w:val="009D2F09"/>
    <w:rsid w:val="009E0DC3"/>
    <w:rsid w:val="009E2987"/>
    <w:rsid w:val="009F4814"/>
    <w:rsid w:val="00A004F3"/>
    <w:rsid w:val="00A0186A"/>
    <w:rsid w:val="00A217E8"/>
    <w:rsid w:val="00A31406"/>
    <w:rsid w:val="00A32E3D"/>
    <w:rsid w:val="00A35C1A"/>
    <w:rsid w:val="00A45409"/>
    <w:rsid w:val="00A61768"/>
    <w:rsid w:val="00A64F53"/>
    <w:rsid w:val="00A73EBC"/>
    <w:rsid w:val="00A76B7B"/>
    <w:rsid w:val="00A84AE5"/>
    <w:rsid w:val="00A84CA1"/>
    <w:rsid w:val="00A9700D"/>
    <w:rsid w:val="00AA5BF9"/>
    <w:rsid w:val="00AC25C5"/>
    <w:rsid w:val="00AE2E96"/>
    <w:rsid w:val="00AE7A60"/>
    <w:rsid w:val="00AF27A8"/>
    <w:rsid w:val="00AF28E2"/>
    <w:rsid w:val="00AF3130"/>
    <w:rsid w:val="00AF4B97"/>
    <w:rsid w:val="00AF6FE3"/>
    <w:rsid w:val="00B04929"/>
    <w:rsid w:val="00B1252A"/>
    <w:rsid w:val="00B368A9"/>
    <w:rsid w:val="00B42A99"/>
    <w:rsid w:val="00B53CC1"/>
    <w:rsid w:val="00B55ABB"/>
    <w:rsid w:val="00B57BB7"/>
    <w:rsid w:val="00B61AAA"/>
    <w:rsid w:val="00B93704"/>
    <w:rsid w:val="00BA0F34"/>
    <w:rsid w:val="00BC1C9C"/>
    <w:rsid w:val="00BC4405"/>
    <w:rsid w:val="00BD4C21"/>
    <w:rsid w:val="00BE30D3"/>
    <w:rsid w:val="00BE334F"/>
    <w:rsid w:val="00C1679A"/>
    <w:rsid w:val="00C177A7"/>
    <w:rsid w:val="00C17EAE"/>
    <w:rsid w:val="00C23A47"/>
    <w:rsid w:val="00C323BD"/>
    <w:rsid w:val="00C36F2F"/>
    <w:rsid w:val="00C4404F"/>
    <w:rsid w:val="00C568F8"/>
    <w:rsid w:val="00C82B24"/>
    <w:rsid w:val="00C84E80"/>
    <w:rsid w:val="00C960DD"/>
    <w:rsid w:val="00CB0DB3"/>
    <w:rsid w:val="00CB16B8"/>
    <w:rsid w:val="00CB3472"/>
    <w:rsid w:val="00CF1C29"/>
    <w:rsid w:val="00D21710"/>
    <w:rsid w:val="00D25386"/>
    <w:rsid w:val="00D27CB8"/>
    <w:rsid w:val="00D33232"/>
    <w:rsid w:val="00D33468"/>
    <w:rsid w:val="00D35257"/>
    <w:rsid w:val="00D739D7"/>
    <w:rsid w:val="00D752B2"/>
    <w:rsid w:val="00D81036"/>
    <w:rsid w:val="00D87C33"/>
    <w:rsid w:val="00D93B8F"/>
    <w:rsid w:val="00D96211"/>
    <w:rsid w:val="00D967DC"/>
    <w:rsid w:val="00DA1830"/>
    <w:rsid w:val="00DA1C6A"/>
    <w:rsid w:val="00DB00BA"/>
    <w:rsid w:val="00DB5077"/>
    <w:rsid w:val="00DC798D"/>
    <w:rsid w:val="00E0128A"/>
    <w:rsid w:val="00E16C64"/>
    <w:rsid w:val="00E17135"/>
    <w:rsid w:val="00E22396"/>
    <w:rsid w:val="00E22CE4"/>
    <w:rsid w:val="00E30F3D"/>
    <w:rsid w:val="00E37333"/>
    <w:rsid w:val="00E5555C"/>
    <w:rsid w:val="00E56191"/>
    <w:rsid w:val="00E576D2"/>
    <w:rsid w:val="00E833F6"/>
    <w:rsid w:val="00E9467F"/>
    <w:rsid w:val="00EA4C34"/>
    <w:rsid w:val="00EB00A1"/>
    <w:rsid w:val="00ED0EC7"/>
    <w:rsid w:val="00EF78B5"/>
    <w:rsid w:val="00F17B0F"/>
    <w:rsid w:val="00F30740"/>
    <w:rsid w:val="00F55BB5"/>
    <w:rsid w:val="00F94D17"/>
    <w:rsid w:val="00FB1D6A"/>
    <w:rsid w:val="00FB59C7"/>
    <w:rsid w:val="00FC4847"/>
    <w:rsid w:val="00FD2178"/>
    <w:rsid w:val="00FE11DA"/>
    <w:rsid w:val="00FF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2C8BA"/>
  <w15:chartTrackingRefBased/>
  <w15:docId w15:val="{90FBD65E-E4AA-4945-89F8-74C67F7B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F43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line number"/>
    <w:uiPriority w:val="99"/>
    <w:qFormat/>
    <w:rsid w:val="007B4BC9"/>
    <w:rPr>
      <w:rFonts w:ascii="Palatino Linotype" w:eastAsia="Times New Roman" w:hAnsi="Palatino Linotype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180</Characters>
  <Application>Microsoft Office Word</Application>
  <DocSecurity>0</DocSecurity>
  <Lines>3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eng Qiu</dc:creator>
  <cp:keywords/>
  <dc:description/>
  <cp:lastModifiedBy>Bopeng Qiu</cp:lastModifiedBy>
  <cp:revision>5</cp:revision>
  <dcterms:created xsi:type="dcterms:W3CDTF">2025-02-25T06:14:00Z</dcterms:created>
  <dcterms:modified xsi:type="dcterms:W3CDTF">2025-02-25T06:23:00Z</dcterms:modified>
</cp:coreProperties>
</file>